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2058" w14:textId="56132396" w:rsidR="00A54B5D" w:rsidRDefault="00A54B5D">
      <w:r>
        <w:rPr>
          <w:noProof/>
        </w:rPr>
        <w:drawing>
          <wp:inline distT="0" distB="0" distL="0" distR="0" wp14:anchorId="374903B0" wp14:editId="0F8FF275">
            <wp:extent cx="5943600" cy="33432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183AB" w14:textId="0F49B93F" w:rsidR="00A54B5D" w:rsidRPr="007F66F9" w:rsidRDefault="00A54B5D">
      <w:pPr>
        <w:rPr>
          <w:rFonts w:ascii="Times New Roman" w:hAnsi="Times New Roman" w:cs="Times New Roman"/>
          <w:sz w:val="24"/>
          <w:szCs w:val="24"/>
        </w:rPr>
      </w:pPr>
      <w:r w:rsidRPr="007F66F9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7F66F9">
        <w:rPr>
          <w:rFonts w:ascii="Times New Roman" w:hAnsi="Times New Roman" w:cs="Times New Roman"/>
          <w:sz w:val="24"/>
          <w:szCs w:val="24"/>
        </w:rPr>
        <w:t xml:space="preserve"> Flowchart of the children</w:t>
      </w:r>
      <w:r w:rsidR="007F66F9" w:rsidRPr="007F66F9">
        <w:rPr>
          <w:rFonts w:ascii="Times New Roman" w:hAnsi="Times New Roman" w:cs="Times New Roman"/>
          <w:sz w:val="24"/>
          <w:szCs w:val="24"/>
        </w:rPr>
        <w:t xml:space="preserve"> from the 2015 Pelotas (Brazil) Birth Cohort</w:t>
      </w:r>
      <w:r w:rsidRPr="007F66F9">
        <w:rPr>
          <w:rFonts w:ascii="Times New Roman" w:hAnsi="Times New Roman" w:cs="Times New Roman"/>
          <w:sz w:val="24"/>
          <w:szCs w:val="24"/>
        </w:rPr>
        <w:t xml:space="preserve"> included at 2, 4, and 7-years follow-ups and children with screen time data.</w:t>
      </w:r>
    </w:p>
    <w:sectPr w:rsidR="00A54B5D" w:rsidRPr="007F6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5D"/>
    <w:rsid w:val="007F66F9"/>
    <w:rsid w:val="00A5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0B21F"/>
  <w15:chartTrackingRefBased/>
  <w15:docId w15:val="{5115C778-6018-4A48-BB0D-2870136A4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 de Andrade Leao, Otavio</dc:creator>
  <cp:keywords/>
  <dc:description/>
  <cp:lastModifiedBy>Amaral de Andrade Leao, Otavio</cp:lastModifiedBy>
  <cp:revision>2</cp:revision>
  <dcterms:created xsi:type="dcterms:W3CDTF">2024-06-05T18:57:00Z</dcterms:created>
  <dcterms:modified xsi:type="dcterms:W3CDTF">2024-07-16T03:09:00Z</dcterms:modified>
</cp:coreProperties>
</file>